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3234" w14:textId="3339E8A8" w:rsidR="00744372" w:rsidRDefault="00B74328">
      <w:proofErr w:type="spellStart"/>
      <w:r>
        <w:t>Supplementary</w:t>
      </w:r>
      <w:proofErr w:type="spellEnd"/>
      <w:r>
        <w:t xml:space="preserve"> Material</w:t>
      </w:r>
      <w:r w:rsidR="0057668F">
        <w:t>:</w:t>
      </w:r>
      <w:r>
        <w:t xml:space="preserve"> Homman et al., 202</w:t>
      </w:r>
      <w:r w:rsidR="0057668F">
        <w:t>3</w:t>
      </w:r>
    </w:p>
    <w:p w14:paraId="68844376" w14:textId="351CEA59" w:rsidR="00B74328" w:rsidRDefault="00B74328"/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1723"/>
        <w:gridCol w:w="1123"/>
        <w:gridCol w:w="1123"/>
        <w:gridCol w:w="1123"/>
        <w:gridCol w:w="1123"/>
        <w:gridCol w:w="1123"/>
        <w:gridCol w:w="1123"/>
        <w:gridCol w:w="1274"/>
        <w:gridCol w:w="1274"/>
        <w:gridCol w:w="1272"/>
      </w:tblGrid>
      <w:tr w:rsidR="00B74328" w:rsidRPr="0057668F" w14:paraId="1A41FA78" w14:textId="77777777" w:rsidTr="00302945">
        <w:trPr>
          <w:trHeight w:val="290"/>
        </w:trPr>
        <w:tc>
          <w:tcPr>
            <w:tcW w:w="363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442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Table 1 Supplementary material: Loadings of all models including covariat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A91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926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581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B74328" w:rsidRPr="00B74328" w14:paraId="0D559A30" w14:textId="77777777" w:rsidTr="00302945">
        <w:trPr>
          <w:trHeight w:val="290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31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Latent variabl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DB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ode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92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64D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0D40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958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E8C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1B6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D71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839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4328" w:rsidRPr="00B74328" w14:paraId="19A0E4E8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D0F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8AE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5F3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1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7E4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2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335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3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F1C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4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1794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5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566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6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F97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7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7B8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8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DB1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M9a</w:t>
            </w:r>
          </w:p>
        </w:tc>
      </w:tr>
      <w:tr w:rsidR="00B74328" w:rsidRPr="00B74328" w14:paraId="5A5C7BAE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7E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28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P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91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2A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8D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46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84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D6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D6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52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DB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7***</w:t>
            </w:r>
          </w:p>
        </w:tc>
      </w:tr>
      <w:tr w:rsidR="00B74328" w:rsidRPr="00B74328" w14:paraId="6064C754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92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E3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L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9A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E8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B7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0B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17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2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3A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A2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77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3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98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2***</w:t>
            </w:r>
          </w:p>
        </w:tc>
      </w:tr>
      <w:tr w:rsidR="00B74328" w:rsidRPr="00B74328" w14:paraId="4E5667B9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CAF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W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8D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RS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F9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268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DDB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2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8C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2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44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20E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2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169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9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AF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2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3D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1***</w:t>
            </w:r>
          </w:p>
        </w:tc>
      </w:tr>
      <w:tr w:rsidR="00B74328" w:rsidRPr="00B74328" w14:paraId="268935EE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0C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AE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SWPS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9A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DF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23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3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C1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90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7C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4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06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7A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55***</w:t>
            </w:r>
          </w:p>
        </w:tc>
      </w:tr>
      <w:tr w:rsidR="00B74328" w:rsidRPr="00B74328" w14:paraId="219576AF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A2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FE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VSW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DB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FC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9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D7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86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DD1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BD1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22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1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D5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64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</w:tr>
      <w:tr w:rsidR="00B74328" w:rsidRPr="00B74328" w14:paraId="0831DC07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1D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Phonolog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C1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Rhym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1F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583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A4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84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6A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E52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8B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8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5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70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</w:tr>
      <w:tr w:rsidR="00B74328" w:rsidRPr="00B74328" w14:paraId="5D106340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4F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D9A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GA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6C1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CA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2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D1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06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563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560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A9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4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66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94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2***</w:t>
            </w:r>
          </w:p>
        </w:tc>
      </w:tr>
      <w:tr w:rsidR="00B74328" w:rsidRPr="00B74328" w14:paraId="63279EF2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94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09F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GAvC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03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F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4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06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4C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4F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A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B9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2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49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0C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4***</w:t>
            </w:r>
          </w:p>
        </w:tc>
      </w:tr>
      <w:tr w:rsidR="00B74328" w:rsidRPr="00B74328" w14:paraId="6C5E08BE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5C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F1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AV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77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22D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58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59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88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0E7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F19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22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A8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6***</w:t>
            </w:r>
          </w:p>
        </w:tc>
      </w:tr>
      <w:tr w:rsidR="00B74328" w:rsidRPr="00B74328" w14:paraId="43449630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51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4C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GAvV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31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AA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55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06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82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2C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B9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59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91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</w:tr>
      <w:tr w:rsidR="00B74328" w:rsidRPr="00B74328" w14:paraId="2C9DAD97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01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Hagerma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AA5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FasSSN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01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D90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84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9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A3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9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D2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3B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98F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5D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8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A3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187127E0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57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DE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FasSSN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166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78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68E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09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74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19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09C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04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85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4***</w:t>
            </w:r>
          </w:p>
        </w:tc>
      </w:tr>
      <w:tr w:rsidR="00B74328" w:rsidRPr="00B74328" w14:paraId="02428D91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0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E7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Fas4T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DD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D1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6B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9F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9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60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C21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9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69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A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98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47D87434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3E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FED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Fas4T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FDE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22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7C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45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57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2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E0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C8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0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59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1B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4C8DF507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C43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75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PSSN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54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8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31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23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9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6FB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9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94B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E9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76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27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92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B9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7721D8A9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77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C2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PSSN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FCC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09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4F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5E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83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02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F4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02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3A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7***</w:t>
            </w:r>
          </w:p>
        </w:tc>
      </w:tr>
      <w:tr w:rsidR="00B74328" w:rsidRPr="00B74328" w14:paraId="5EFC9415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14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48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P4T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C9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6E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5D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1E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8D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E4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D3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05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08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13438FF5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6C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2E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P4T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5E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14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8D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8F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46D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46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8AE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0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D8A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66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0F8C8A9C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1D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E62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RSSN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3B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E2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17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A6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436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86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337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D5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2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F3E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3F9FEC2C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42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9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RSSN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84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04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FC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1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BD9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F8B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7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95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95E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50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6B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7***</w:t>
            </w:r>
          </w:p>
        </w:tc>
      </w:tr>
      <w:tr w:rsidR="00B74328" w:rsidRPr="00B74328" w14:paraId="4328E57C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C3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7B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R4T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A4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90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31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4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F0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A4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89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61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8F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DC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7DFBBA1D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A67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DC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NR4T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137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4E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3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47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DE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16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06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36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64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F4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75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B74328" w:rsidRPr="00B74328" w14:paraId="249408A3" w14:textId="77777777" w:rsidTr="00302945">
        <w:trPr>
          <w:trHeight w:val="290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A4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Covariate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2D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431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692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91A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9CD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F86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72F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60F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B13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4328" w:rsidRPr="00B74328" w14:paraId="7F6AC7B4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1BC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PT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EF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6F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2C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54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A20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8E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25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A2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85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71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</w:t>
            </w:r>
          </w:p>
        </w:tc>
      </w:tr>
      <w:tr w:rsidR="00B74328" w:rsidRPr="00B74328" w14:paraId="3CE8D950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27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09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W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B2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6C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8A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BB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79A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C2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29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9B6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58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01</w:t>
            </w:r>
          </w:p>
        </w:tc>
      </w:tr>
      <w:tr w:rsidR="00B74328" w:rsidRPr="00B74328" w14:paraId="5014D343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E2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AB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Phonolog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8F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53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45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950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067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40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6A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11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66F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8*</w:t>
            </w:r>
          </w:p>
        </w:tc>
      </w:tr>
      <w:tr w:rsidR="00B74328" w:rsidRPr="00B74328" w14:paraId="4D327130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58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38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Hagerm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EE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0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F7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8A2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A7A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7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50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19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1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FC9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9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37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3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95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2***</w:t>
            </w:r>
          </w:p>
        </w:tc>
      </w:tr>
      <w:tr w:rsidR="00B74328" w:rsidRPr="00B74328" w14:paraId="13D0F073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1A1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A5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50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1DA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28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87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B0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A2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502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2E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7FA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36***</w:t>
            </w:r>
          </w:p>
        </w:tc>
      </w:tr>
      <w:tr w:rsidR="00B74328" w:rsidRPr="00B74328" w14:paraId="75FB9034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1EA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35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W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C4C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E4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3ED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8E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45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2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55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15E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2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B9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77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-.23***</w:t>
            </w:r>
          </w:p>
        </w:tc>
      </w:tr>
      <w:tr w:rsidR="00B74328" w:rsidRPr="00B74328" w14:paraId="6E61A43E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1B64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B8F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Phonolog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22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DC6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2F9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D38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11D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23A" w14:textId="7168F34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</w:t>
            </w:r>
            <w:r w:rsidR="00B33DD2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2A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717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02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09</w:t>
            </w:r>
          </w:p>
        </w:tc>
      </w:tr>
      <w:tr w:rsidR="00B74328" w:rsidRPr="00B74328" w14:paraId="064C40F1" w14:textId="77777777" w:rsidTr="00302945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CF1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926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Hagerm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0B82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3EA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C6D5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7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CE7F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4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8DF1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1*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2C0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3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8580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1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61B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16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21CB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.21**</w:t>
            </w:r>
          </w:p>
        </w:tc>
      </w:tr>
      <w:tr w:rsidR="00B74328" w:rsidRPr="00B74328" w14:paraId="39C5563A" w14:textId="77777777" w:rsidTr="00302945">
        <w:trPr>
          <w:trHeight w:val="290"/>
        </w:trPr>
        <w:tc>
          <w:tcPr>
            <w:tcW w:w="16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903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*p&lt;.05; **p&lt;.01; ***p&lt;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90E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D412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30B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1EE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E57F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1167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535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5576" w14:textId="77777777" w:rsidR="00B74328" w:rsidRPr="00B74328" w:rsidRDefault="00B74328" w:rsidP="00B74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4328" w:rsidRPr="0057668F" w14:paraId="5866A16A" w14:textId="77777777" w:rsidTr="00302945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80C" w14:textId="77777777" w:rsidR="00B74328" w:rsidRPr="00B74328" w:rsidRDefault="00B74328" w:rsidP="00B74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4328">
              <w:rPr>
                <w:rFonts w:ascii="Calibri" w:eastAsia="Times New Roman" w:hAnsi="Calibri" w:cs="Calibri"/>
                <w:color w:val="000000"/>
                <w:lang w:val="en-GB" w:eastAsia="en-GB"/>
              </w:rPr>
              <w:t>**Note: As all the models including covariates indicated a better fit of the data, only these models are reported here</w:t>
            </w:r>
          </w:p>
        </w:tc>
      </w:tr>
    </w:tbl>
    <w:p w14:paraId="31572210" w14:textId="77777777" w:rsidR="00B74328" w:rsidRPr="00B74328" w:rsidRDefault="00B74328">
      <w:pPr>
        <w:rPr>
          <w:lang w:val="en-GB"/>
        </w:rPr>
      </w:pPr>
    </w:p>
    <w:sectPr w:rsidR="00B74328" w:rsidRPr="00B74328" w:rsidSect="00B74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AB22A" w14:textId="77777777" w:rsidR="00302945" w:rsidRDefault="00302945" w:rsidP="00302945">
      <w:pPr>
        <w:spacing w:after="0" w:line="240" w:lineRule="auto"/>
      </w:pPr>
      <w:r>
        <w:separator/>
      </w:r>
    </w:p>
  </w:endnote>
  <w:endnote w:type="continuationSeparator" w:id="0">
    <w:p w14:paraId="0B90BECC" w14:textId="77777777" w:rsidR="00302945" w:rsidRDefault="00302945" w:rsidP="00302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0DA5E" w14:textId="77777777" w:rsidR="00302945" w:rsidRDefault="00302945" w:rsidP="00302945">
      <w:pPr>
        <w:spacing w:after="0" w:line="240" w:lineRule="auto"/>
      </w:pPr>
      <w:r>
        <w:separator/>
      </w:r>
    </w:p>
  </w:footnote>
  <w:footnote w:type="continuationSeparator" w:id="0">
    <w:p w14:paraId="65E055A2" w14:textId="77777777" w:rsidR="00302945" w:rsidRDefault="00302945" w:rsidP="00302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28"/>
    <w:rsid w:val="00302945"/>
    <w:rsid w:val="0057668F"/>
    <w:rsid w:val="00744372"/>
    <w:rsid w:val="00B33DD2"/>
    <w:rsid w:val="00B7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A4801B6"/>
  <w15:chartTrackingRefBased/>
  <w15:docId w15:val="{ABAE1E64-442B-4F8A-A577-471ABE53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8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omman</dc:creator>
  <cp:keywords/>
  <dc:description/>
  <cp:lastModifiedBy>Lina Homman</cp:lastModifiedBy>
  <cp:revision>2</cp:revision>
  <dcterms:created xsi:type="dcterms:W3CDTF">2023-02-13T09:48:00Z</dcterms:created>
  <dcterms:modified xsi:type="dcterms:W3CDTF">2023-02-13T09:48:00Z</dcterms:modified>
</cp:coreProperties>
</file>